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664" w:type="pct"/>
        <w:tblLook w:val="04A0"/>
      </w:tblPr>
      <w:tblGrid>
        <w:gridCol w:w="952"/>
        <w:gridCol w:w="1601"/>
        <w:gridCol w:w="1595"/>
        <w:gridCol w:w="1597"/>
        <w:gridCol w:w="1595"/>
        <w:gridCol w:w="1592"/>
      </w:tblGrid>
      <w:tr w:rsidR="007945C5" w:rsidRPr="00163151" w:rsidTr="00530E24">
        <w:trPr>
          <w:trHeight w:val="432"/>
        </w:trPr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ouse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day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Monday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Tuesday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Wednesday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Thursday</w:t>
            </w:r>
          </w:p>
        </w:tc>
      </w:tr>
      <w:tr w:rsidR="007945C5" w:rsidRPr="00163151" w:rsidTr="00530E24">
        <w:trPr>
          <w:trHeight w:val="432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CDC-LT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Out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Out)</w:t>
            </w:r>
          </w:p>
        </w:tc>
      </w:tr>
      <w:tr w:rsidR="007945C5" w:rsidRPr="00163151" w:rsidTr="00530E24">
        <w:trPr>
          <w:trHeight w:val="432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Out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CDC-LT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Out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In)</w:t>
            </w:r>
          </w:p>
        </w:tc>
      </w:tr>
      <w:tr w:rsidR="007945C5" w:rsidRPr="00163151" w:rsidTr="00530E24">
        <w:trPr>
          <w:trHeight w:val="432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Out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Out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In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CDC-LT (In)</w:t>
            </w:r>
          </w:p>
        </w:tc>
      </w:tr>
      <w:tr w:rsidR="007945C5" w:rsidRPr="00163151" w:rsidTr="00530E24">
        <w:trPr>
          <w:trHeight w:val="432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Out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Out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CDC-LT (In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In)</w:t>
            </w:r>
          </w:p>
        </w:tc>
      </w:tr>
      <w:tr w:rsidR="007945C5" w:rsidRPr="00163151" w:rsidTr="00530E24">
        <w:trPr>
          <w:trHeight w:val="432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CDC-LT (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Out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In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Out)</w:t>
            </w:r>
          </w:p>
        </w:tc>
      </w:tr>
      <w:tr w:rsidR="007945C5" w:rsidRPr="00163151" w:rsidTr="00530E24">
        <w:trPr>
          <w:trHeight w:val="432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Out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Out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In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CDC-LT (In)</w:t>
            </w:r>
          </w:p>
        </w:tc>
      </w:tr>
      <w:tr w:rsidR="007945C5" w:rsidRPr="00163151" w:rsidTr="00530E24">
        <w:trPr>
          <w:trHeight w:val="432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Out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CDC-LT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Out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In)</w:t>
            </w:r>
          </w:p>
        </w:tc>
      </w:tr>
      <w:tr w:rsidR="007945C5" w:rsidRPr="00163151" w:rsidTr="00530E24">
        <w:trPr>
          <w:trHeight w:val="432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CDC-LT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Out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Out)</w:t>
            </w:r>
          </w:p>
        </w:tc>
      </w:tr>
      <w:tr w:rsidR="007945C5" w:rsidRPr="00163151" w:rsidTr="00530E24">
        <w:trPr>
          <w:trHeight w:val="432"/>
        </w:trPr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In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CDC-LT (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Out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In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Out)</w:t>
            </w:r>
          </w:p>
        </w:tc>
      </w:tr>
      <w:tr w:rsidR="007945C5" w:rsidRPr="00163151" w:rsidTr="00530E24">
        <w:trPr>
          <w:trHeight w:val="432"/>
        </w:trPr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1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Out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Suna (In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Out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CDC-LT (In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C5" w:rsidRPr="00163151" w:rsidRDefault="007945C5" w:rsidP="00530E24">
            <w:pPr>
              <w:contextualSpacing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163151">
              <w:rPr>
                <w:rFonts w:eastAsia="Times New Roman" w:cs="Times New Roman"/>
                <w:bCs/>
                <w:color w:val="000000"/>
                <w:lang w:val="en-GB"/>
              </w:rPr>
              <w:t>HLC (In)</w:t>
            </w:r>
          </w:p>
        </w:tc>
      </w:tr>
    </w:tbl>
    <w:p w:rsidR="0020355B" w:rsidRDefault="0020355B"/>
    <w:p w:rsidR="00555272" w:rsidRDefault="00555272"/>
    <w:sectPr w:rsidR="00555272" w:rsidSect="00203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MLQ0ACJjMyNLM0tLEyUdpeDU4uLM/DyQAsNaAL2/p6gsAAAA"/>
  </w:docVars>
  <w:rsids>
    <w:rsidRoot w:val="007945C5"/>
    <w:rsid w:val="0020355B"/>
    <w:rsid w:val="00355642"/>
    <w:rsid w:val="004D774A"/>
    <w:rsid w:val="00555272"/>
    <w:rsid w:val="006448FF"/>
    <w:rsid w:val="007945C5"/>
    <w:rsid w:val="00AD2D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5C5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h</dc:creator>
  <cp:lastModifiedBy>Monicah</cp:lastModifiedBy>
  <cp:revision>2</cp:revision>
  <dcterms:created xsi:type="dcterms:W3CDTF">2018-09-04T15:13:00Z</dcterms:created>
  <dcterms:modified xsi:type="dcterms:W3CDTF">2018-09-20T07:25:00Z</dcterms:modified>
</cp:coreProperties>
</file>